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9D5" w:rsidRPr="00A14833" w:rsidRDefault="009B6215" w:rsidP="008C39D5">
      <w:pPr>
        <w:spacing w:line="360" w:lineRule="auto"/>
        <w:rPr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Supplemental table</w:t>
      </w:r>
      <w:r w:rsidR="008C39D5">
        <w:rPr>
          <w:sz w:val="24"/>
          <w:szCs w:val="24"/>
        </w:rPr>
        <w:t xml:space="preserve"> Bivariate and multivariate associations for the three types of household with the diffe</w:t>
      </w:r>
      <w:r>
        <w:rPr>
          <w:sz w:val="24"/>
          <w:szCs w:val="24"/>
        </w:rPr>
        <w:t xml:space="preserve">rent </w:t>
      </w:r>
      <w:r w:rsidR="001401C0">
        <w:rPr>
          <w:sz w:val="24"/>
          <w:szCs w:val="24"/>
        </w:rPr>
        <w:t>predictors, Egypt DHS, 2008 (N=5</w:t>
      </w:r>
      <w:r>
        <w:rPr>
          <w:sz w:val="24"/>
          <w:szCs w:val="24"/>
        </w:rPr>
        <w:t>357</w:t>
      </w:r>
      <w:r w:rsidR="008C39D5" w:rsidRPr="0048505C">
        <w:rPr>
          <w:sz w:val="24"/>
          <w:szCs w:val="24"/>
        </w:rPr>
        <w:t>)</w:t>
      </w:r>
      <w:r>
        <w:rPr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66"/>
        <w:gridCol w:w="1934"/>
        <w:gridCol w:w="1939"/>
        <w:gridCol w:w="1933"/>
        <w:gridCol w:w="1933"/>
        <w:gridCol w:w="1936"/>
        <w:gridCol w:w="1933"/>
      </w:tblGrid>
      <w:tr w:rsidR="008C39D5" w:rsidRPr="00955874" w:rsidTr="0018448E">
        <w:trPr>
          <w:trHeight w:hRule="exact" w:val="371"/>
        </w:trPr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39D5" w:rsidRPr="00955874" w:rsidRDefault="008C39D5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3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39D5" w:rsidRPr="00955874" w:rsidRDefault="002B7DEE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vertAlign w:val="superscript"/>
                <w:lang w:eastAsia="en-GB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Stunted/non-obese</w:t>
            </w:r>
            <w:r w:rsidR="008C39D5"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 xml:space="preserve"> households</w:t>
            </w:r>
            <w:r w:rsidR="008C39D5" w:rsidRPr="00955874">
              <w:rPr>
                <w:rFonts w:ascii="Arial" w:hAnsi="Arial" w:cs="Arial"/>
                <w:color w:val="000000"/>
                <w:sz w:val="19"/>
                <w:szCs w:val="19"/>
                <w:vertAlign w:val="superscript"/>
                <w:lang w:eastAsia="en-GB"/>
              </w:rPr>
              <w:t>1</w:t>
            </w:r>
          </w:p>
        </w:tc>
        <w:tc>
          <w:tcPr>
            <w:tcW w:w="136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9D5" w:rsidRPr="00955874" w:rsidRDefault="008C39D5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vertAlign w:val="superscript"/>
                <w:lang w:eastAsia="en-GB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Normal/obese households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  <w:vertAlign w:val="superscript"/>
                <w:lang w:eastAsia="en-GB"/>
              </w:rPr>
              <w:t>1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9D5" w:rsidRPr="00955874" w:rsidRDefault="008C39D5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vertAlign w:val="superscript"/>
                <w:lang w:eastAsia="en-GB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Stunted/obese (SCOB) households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  <w:vertAlign w:val="superscript"/>
                <w:lang w:eastAsia="en-GB"/>
              </w:rPr>
              <w:t>1</w:t>
            </w:r>
          </w:p>
        </w:tc>
      </w:tr>
      <w:tr w:rsidR="008C39D5" w:rsidRPr="00955874" w:rsidTr="00CF73C7">
        <w:trPr>
          <w:trHeight w:hRule="exact" w:val="573"/>
        </w:trPr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9D5" w:rsidRPr="00955874" w:rsidRDefault="002B7DEE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>
              <w:rPr>
                <w:sz w:val="20"/>
                <w:szCs w:val="20"/>
              </w:rPr>
              <w:t>N=5357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9D5" w:rsidRPr="00955874" w:rsidRDefault="008C39D5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Unadjusted</w:t>
            </w:r>
          </w:p>
          <w:p w:rsidR="008C39D5" w:rsidRPr="00955874" w:rsidRDefault="008C39D5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OR (95%CI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9D5" w:rsidRPr="00955874" w:rsidRDefault="001401C0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Adjusted</w:t>
            </w:r>
          </w:p>
          <w:p w:rsidR="008C39D5" w:rsidRPr="00955874" w:rsidRDefault="008C39D5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vertAlign w:val="superscript"/>
                <w:lang w:eastAsia="en-GB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OR (95%CI)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9D5" w:rsidRPr="00955874" w:rsidRDefault="008C39D5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Unadjusted</w:t>
            </w:r>
          </w:p>
          <w:p w:rsidR="008C39D5" w:rsidRPr="00955874" w:rsidRDefault="008C39D5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OR (95%CI)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01C0" w:rsidRPr="00955874" w:rsidRDefault="001401C0" w:rsidP="001401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Adjusted</w:t>
            </w:r>
          </w:p>
          <w:p w:rsidR="008C39D5" w:rsidRPr="00955874" w:rsidRDefault="008C39D5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vertAlign w:val="superscript"/>
                <w:lang w:eastAsia="en-GB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OR (95%CI)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9D5" w:rsidRPr="00955874" w:rsidRDefault="008C39D5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Unadjusted</w:t>
            </w:r>
          </w:p>
          <w:p w:rsidR="008C39D5" w:rsidRPr="00955874" w:rsidRDefault="008C39D5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OR (95%CI)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01C0" w:rsidRPr="00955874" w:rsidRDefault="001401C0" w:rsidP="001401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Adjusted</w:t>
            </w:r>
          </w:p>
          <w:p w:rsidR="008C39D5" w:rsidRPr="00955874" w:rsidRDefault="008C39D5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vertAlign w:val="superscript"/>
                <w:lang w:eastAsia="en-GB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OR (95%CI)</w:t>
            </w:r>
          </w:p>
        </w:tc>
      </w:tr>
      <w:tr w:rsidR="001401C0" w:rsidRPr="00955874" w:rsidTr="00CF73C7">
        <w:trPr>
          <w:trHeight w:hRule="exact" w:val="227"/>
        </w:trPr>
        <w:tc>
          <w:tcPr>
            <w:tcW w:w="905" w:type="pct"/>
            <w:shd w:val="clear" w:color="auto" w:fill="auto"/>
            <w:noWrap/>
            <w:vAlign w:val="bottom"/>
          </w:tcPr>
          <w:p w:rsidR="001401C0" w:rsidRPr="00955874" w:rsidRDefault="001401C0" w:rsidP="00410ABB">
            <w:pPr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401C0" w:rsidRPr="00955874" w:rsidRDefault="001401C0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</w:tcPr>
          <w:p w:rsidR="001401C0" w:rsidRPr="00955874" w:rsidRDefault="001401C0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682" w:type="pct"/>
            <w:vAlign w:val="bottom"/>
          </w:tcPr>
          <w:p w:rsidR="001401C0" w:rsidRPr="00955874" w:rsidRDefault="001401C0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955874" w:rsidRDefault="001401C0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683" w:type="pct"/>
            <w:vAlign w:val="bottom"/>
          </w:tcPr>
          <w:p w:rsidR="001401C0" w:rsidRPr="00955874" w:rsidRDefault="001401C0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955874" w:rsidRDefault="001401C0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</w:p>
        </w:tc>
      </w:tr>
      <w:tr w:rsidR="001401C0" w:rsidRPr="00955874" w:rsidTr="00CF73C7">
        <w:trPr>
          <w:trHeight w:hRule="exact" w:val="227"/>
        </w:trPr>
        <w:tc>
          <w:tcPr>
            <w:tcW w:w="905" w:type="pct"/>
            <w:shd w:val="clear" w:color="auto" w:fill="auto"/>
            <w:noWrap/>
            <w:vAlign w:val="bottom"/>
          </w:tcPr>
          <w:p w:rsidR="001401C0" w:rsidRPr="00955874" w:rsidRDefault="001401C0" w:rsidP="00410ABB">
            <w:pPr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 w:rsidRPr="00015D8E">
              <w:rPr>
                <w:rFonts w:ascii="Arial" w:hAnsi="Arial" w:cs="Arial"/>
                <w:b/>
                <w:color w:val="000000"/>
                <w:sz w:val="19"/>
                <w:szCs w:val="19"/>
                <w:lang w:eastAsia="en-GB"/>
              </w:rPr>
              <w:t>Independent variables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401C0" w:rsidRPr="00955874" w:rsidRDefault="001401C0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</w:tcPr>
          <w:p w:rsidR="001401C0" w:rsidRPr="00955874" w:rsidRDefault="001401C0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682" w:type="pct"/>
            <w:vAlign w:val="bottom"/>
          </w:tcPr>
          <w:p w:rsidR="001401C0" w:rsidRPr="00955874" w:rsidRDefault="001401C0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955874" w:rsidRDefault="001401C0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683" w:type="pct"/>
            <w:vAlign w:val="bottom"/>
          </w:tcPr>
          <w:p w:rsidR="001401C0" w:rsidRPr="00955874" w:rsidRDefault="001401C0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955874" w:rsidRDefault="001401C0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</w:p>
        </w:tc>
      </w:tr>
      <w:tr w:rsidR="0018448E" w:rsidRPr="00955874" w:rsidTr="00CF73C7">
        <w:trPr>
          <w:trHeight w:hRule="exact" w:val="227"/>
        </w:trPr>
        <w:tc>
          <w:tcPr>
            <w:tcW w:w="905" w:type="pct"/>
            <w:shd w:val="clear" w:color="auto" w:fill="auto"/>
            <w:noWrap/>
            <w:vAlign w:val="bottom"/>
          </w:tcPr>
          <w:p w:rsidR="0018448E" w:rsidRPr="00955874" w:rsidRDefault="0018448E" w:rsidP="00410ABB">
            <w:pPr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Child given sugary snack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8448E" w:rsidRPr="00955874" w:rsidRDefault="0018448E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</w:tcPr>
          <w:p w:rsidR="0018448E" w:rsidRPr="00955874" w:rsidRDefault="0018448E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682" w:type="pct"/>
            <w:vAlign w:val="bottom"/>
          </w:tcPr>
          <w:p w:rsidR="0018448E" w:rsidRPr="00955874" w:rsidRDefault="0018448E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8448E" w:rsidRPr="00955874" w:rsidRDefault="0018448E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683" w:type="pct"/>
            <w:vAlign w:val="bottom"/>
          </w:tcPr>
          <w:p w:rsidR="0018448E" w:rsidRPr="00955874" w:rsidRDefault="0018448E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682" w:type="pct"/>
            <w:vAlign w:val="bottom"/>
          </w:tcPr>
          <w:p w:rsidR="0018448E" w:rsidRPr="00955874" w:rsidRDefault="0018448E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</w:p>
        </w:tc>
      </w:tr>
      <w:tr w:rsidR="001401C0" w:rsidRPr="00955874" w:rsidTr="00CF73C7">
        <w:trPr>
          <w:trHeight w:hRule="exact" w:val="227"/>
        </w:trPr>
        <w:tc>
          <w:tcPr>
            <w:tcW w:w="905" w:type="pct"/>
            <w:shd w:val="clear" w:color="auto" w:fill="auto"/>
            <w:noWrap/>
            <w:vAlign w:val="bottom"/>
          </w:tcPr>
          <w:p w:rsidR="001401C0" w:rsidRPr="00955874" w:rsidRDefault="001401C0" w:rsidP="00410AB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No (Ref)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  <w:vertAlign w:val="superscript"/>
                <w:lang w:eastAsia="en-GB"/>
              </w:rPr>
              <w:t>2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401C0" w:rsidRPr="00955874" w:rsidRDefault="001401C0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682" w:type="pct"/>
            <w:vAlign w:val="bottom"/>
          </w:tcPr>
          <w:p w:rsidR="001401C0" w:rsidRPr="00955874" w:rsidRDefault="001401C0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683" w:type="pct"/>
            <w:vAlign w:val="bottom"/>
          </w:tcPr>
          <w:p w:rsidR="001401C0" w:rsidRPr="00955874" w:rsidRDefault="001401C0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1401C0" w:rsidRPr="00955874" w:rsidTr="00CF73C7">
        <w:trPr>
          <w:trHeight w:hRule="exact" w:val="227"/>
        </w:trPr>
        <w:tc>
          <w:tcPr>
            <w:tcW w:w="905" w:type="pct"/>
            <w:shd w:val="clear" w:color="auto" w:fill="auto"/>
            <w:noWrap/>
            <w:vAlign w:val="center"/>
          </w:tcPr>
          <w:p w:rsidR="001401C0" w:rsidRPr="00955874" w:rsidRDefault="001401C0" w:rsidP="00410AB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Yes</w:t>
            </w:r>
          </w:p>
          <w:p w:rsidR="001401C0" w:rsidRPr="00955874" w:rsidRDefault="001401C0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401C0" w:rsidRPr="00955874" w:rsidRDefault="001401C0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7  (1.18-1.61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*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**</w:t>
            </w:r>
          </w:p>
        </w:tc>
        <w:tc>
          <w:tcPr>
            <w:tcW w:w="684" w:type="pct"/>
            <w:shd w:val="clear" w:color="auto" w:fill="auto"/>
            <w:noWrap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2 (1.12-1.55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*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**</w:t>
            </w:r>
          </w:p>
        </w:tc>
        <w:tc>
          <w:tcPr>
            <w:tcW w:w="682" w:type="pct"/>
            <w:vAlign w:val="bottom"/>
          </w:tcPr>
          <w:p w:rsidR="001401C0" w:rsidRPr="00955874" w:rsidRDefault="001401C0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46  (1.25-1.70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***</w:t>
            </w:r>
          </w:p>
        </w:tc>
        <w:tc>
          <w:tcPr>
            <w:tcW w:w="682" w:type="pct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3 (1.12-1.57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***</w:t>
            </w:r>
          </w:p>
        </w:tc>
        <w:tc>
          <w:tcPr>
            <w:tcW w:w="683" w:type="pct"/>
            <w:vAlign w:val="bottom"/>
          </w:tcPr>
          <w:p w:rsidR="001401C0" w:rsidRPr="00955874" w:rsidRDefault="001401C0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69  (1.34-2.15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***</w:t>
            </w: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51 (1.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7-1.94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***</w:t>
            </w:r>
          </w:p>
        </w:tc>
      </w:tr>
      <w:tr w:rsidR="001401C0" w:rsidRPr="00955874" w:rsidTr="00CF73C7">
        <w:trPr>
          <w:trHeight w:hRule="exact" w:val="227"/>
        </w:trPr>
        <w:tc>
          <w:tcPr>
            <w:tcW w:w="905" w:type="pct"/>
            <w:shd w:val="clear" w:color="auto" w:fill="auto"/>
            <w:noWrap/>
            <w:vAlign w:val="center"/>
          </w:tcPr>
          <w:p w:rsidR="001401C0" w:rsidRPr="00955874" w:rsidRDefault="001401C0" w:rsidP="00410AB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401C0" w:rsidRPr="00955874" w:rsidRDefault="001401C0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4" w:type="pct"/>
            <w:shd w:val="clear" w:color="auto" w:fill="auto"/>
            <w:noWrap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955874" w:rsidRDefault="001401C0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3" w:type="pct"/>
            <w:vAlign w:val="bottom"/>
          </w:tcPr>
          <w:p w:rsidR="001401C0" w:rsidRPr="00955874" w:rsidRDefault="001401C0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1401C0" w:rsidRPr="00955874" w:rsidTr="00CF73C7">
        <w:trPr>
          <w:trHeight w:hRule="exact" w:val="227"/>
        </w:trPr>
        <w:tc>
          <w:tcPr>
            <w:tcW w:w="905" w:type="pct"/>
            <w:shd w:val="clear" w:color="auto" w:fill="auto"/>
            <w:noWrap/>
            <w:vAlign w:val="center"/>
          </w:tcPr>
          <w:p w:rsidR="001401C0" w:rsidRPr="00955874" w:rsidRDefault="001401C0" w:rsidP="00410ABB">
            <w:pPr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Child given fruit/vegetables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401C0" w:rsidRPr="00955874" w:rsidRDefault="001401C0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4" w:type="pct"/>
            <w:shd w:val="clear" w:color="auto" w:fill="auto"/>
            <w:noWrap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955874" w:rsidRDefault="001401C0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3" w:type="pct"/>
            <w:vAlign w:val="bottom"/>
          </w:tcPr>
          <w:p w:rsidR="001401C0" w:rsidRPr="00955874" w:rsidRDefault="001401C0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1401C0" w:rsidRPr="00955874" w:rsidTr="00CF73C7">
        <w:trPr>
          <w:trHeight w:hRule="exact" w:val="227"/>
        </w:trPr>
        <w:tc>
          <w:tcPr>
            <w:tcW w:w="905" w:type="pct"/>
            <w:shd w:val="clear" w:color="auto" w:fill="auto"/>
            <w:noWrap/>
            <w:vAlign w:val="bottom"/>
          </w:tcPr>
          <w:p w:rsidR="001401C0" w:rsidRPr="00955874" w:rsidRDefault="001401C0" w:rsidP="00410AB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No (Ref)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  <w:vertAlign w:val="superscript"/>
                <w:lang w:eastAsia="en-GB"/>
              </w:rPr>
              <w:t>2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401C0" w:rsidRPr="00955874" w:rsidRDefault="001401C0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682" w:type="pct"/>
            <w:vAlign w:val="bottom"/>
          </w:tcPr>
          <w:p w:rsidR="001401C0" w:rsidRPr="00955874" w:rsidRDefault="001401C0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682" w:type="pct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683" w:type="pct"/>
            <w:vAlign w:val="bottom"/>
          </w:tcPr>
          <w:p w:rsidR="001401C0" w:rsidRPr="00955874" w:rsidRDefault="001401C0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1401C0" w:rsidRPr="00955874" w:rsidTr="00CF73C7">
        <w:trPr>
          <w:trHeight w:hRule="exact" w:val="227"/>
        </w:trPr>
        <w:tc>
          <w:tcPr>
            <w:tcW w:w="905" w:type="pct"/>
            <w:shd w:val="clear" w:color="auto" w:fill="auto"/>
            <w:noWrap/>
            <w:vAlign w:val="center"/>
          </w:tcPr>
          <w:p w:rsidR="001401C0" w:rsidRPr="00955874" w:rsidRDefault="001401C0" w:rsidP="00410AB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Yes</w:t>
            </w:r>
          </w:p>
          <w:p w:rsidR="001401C0" w:rsidRPr="00955874" w:rsidRDefault="001401C0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401C0" w:rsidRPr="00955874" w:rsidRDefault="001401C0" w:rsidP="00E11B3E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7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 xml:space="preserve"> (1.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8-1.50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*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*</w:t>
            </w:r>
          </w:p>
        </w:tc>
        <w:tc>
          <w:tcPr>
            <w:tcW w:w="684" w:type="pct"/>
            <w:shd w:val="clear" w:color="auto" w:fill="auto"/>
            <w:noWrap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4 (0.99-1.39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682" w:type="pct"/>
            <w:vAlign w:val="bottom"/>
          </w:tcPr>
          <w:p w:rsidR="001401C0" w:rsidRPr="00955874" w:rsidRDefault="001401C0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1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 xml:space="preserve"> (0.84-1.18)</w:t>
            </w:r>
          </w:p>
        </w:tc>
        <w:tc>
          <w:tcPr>
            <w:tcW w:w="682" w:type="pct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9 (0.66-0.96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*</w:t>
            </w:r>
          </w:p>
        </w:tc>
        <w:tc>
          <w:tcPr>
            <w:tcW w:w="683" w:type="pct"/>
            <w:vAlign w:val="bottom"/>
          </w:tcPr>
          <w:p w:rsidR="001401C0" w:rsidRPr="00955874" w:rsidRDefault="001401C0" w:rsidP="00410AB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7 (0.83-1.41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6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 xml:space="preserve"> (0.57-0.97)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*</w:t>
            </w:r>
          </w:p>
        </w:tc>
      </w:tr>
      <w:tr w:rsidR="001401C0" w:rsidRPr="00955874" w:rsidTr="00CE3E21">
        <w:trPr>
          <w:trHeight w:hRule="exact" w:val="227"/>
        </w:trPr>
        <w:tc>
          <w:tcPr>
            <w:tcW w:w="905" w:type="pct"/>
            <w:shd w:val="clear" w:color="auto" w:fill="auto"/>
            <w:noWrap/>
            <w:vAlign w:val="bottom"/>
            <w:hideMark/>
          </w:tcPr>
          <w:p w:rsidR="001401C0" w:rsidRPr="00955874" w:rsidRDefault="001401C0" w:rsidP="00CE3E21">
            <w:pPr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401C0" w:rsidRPr="00955874" w:rsidRDefault="001401C0" w:rsidP="00CE3E2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955874" w:rsidRDefault="001401C0" w:rsidP="00CE3E2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3" w:type="pct"/>
            <w:vAlign w:val="bottom"/>
          </w:tcPr>
          <w:p w:rsidR="001401C0" w:rsidRPr="00955874" w:rsidRDefault="001401C0" w:rsidP="00CE3E2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1401C0" w:rsidRPr="00955874" w:rsidTr="00DF7D98">
        <w:trPr>
          <w:trHeight w:hRule="exact" w:val="227"/>
        </w:trPr>
        <w:tc>
          <w:tcPr>
            <w:tcW w:w="905" w:type="pct"/>
            <w:shd w:val="clear" w:color="auto" w:fill="auto"/>
            <w:noWrap/>
            <w:vAlign w:val="bottom"/>
          </w:tcPr>
          <w:p w:rsidR="001401C0" w:rsidRPr="00015D8E" w:rsidRDefault="001401C0" w:rsidP="00DF7D98">
            <w:pPr>
              <w:rPr>
                <w:rFonts w:ascii="Arial" w:hAnsi="Arial" w:cs="Arial"/>
                <w:b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401C0" w:rsidRDefault="001401C0" w:rsidP="00FE5F95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</w:tcPr>
          <w:p w:rsidR="001401C0" w:rsidRPr="00015D8E" w:rsidRDefault="001401C0" w:rsidP="007B24D2">
            <w:pPr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Default="001401C0" w:rsidP="00FE5F95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015D8E" w:rsidRDefault="001401C0" w:rsidP="007B24D2">
            <w:pPr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</w:p>
        </w:tc>
        <w:tc>
          <w:tcPr>
            <w:tcW w:w="683" w:type="pct"/>
            <w:vAlign w:val="bottom"/>
          </w:tcPr>
          <w:p w:rsidR="001401C0" w:rsidRDefault="001401C0" w:rsidP="00BF4F4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015D8E" w:rsidRDefault="001401C0" w:rsidP="007B24D2">
            <w:pPr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</w:p>
        </w:tc>
      </w:tr>
      <w:tr w:rsidR="001401C0" w:rsidRPr="00955874" w:rsidTr="00DF7D98">
        <w:trPr>
          <w:trHeight w:hRule="exact" w:val="227"/>
        </w:trPr>
        <w:tc>
          <w:tcPr>
            <w:tcW w:w="905" w:type="pct"/>
            <w:shd w:val="clear" w:color="auto" w:fill="auto"/>
            <w:noWrap/>
            <w:vAlign w:val="bottom"/>
          </w:tcPr>
          <w:p w:rsidR="001401C0" w:rsidRPr="00955874" w:rsidRDefault="001401C0" w:rsidP="00DF7D98">
            <w:pPr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 w:rsidRPr="00015D8E">
              <w:rPr>
                <w:rFonts w:ascii="Arial" w:hAnsi="Arial" w:cs="Arial"/>
                <w:b/>
                <w:color w:val="000000"/>
                <w:sz w:val="19"/>
                <w:szCs w:val="19"/>
                <w:lang w:eastAsia="en-GB"/>
              </w:rPr>
              <w:t>Confounders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401C0" w:rsidRDefault="001401C0" w:rsidP="00FE5F95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</w:tcPr>
          <w:p w:rsidR="001401C0" w:rsidRPr="00015D8E" w:rsidRDefault="001401C0" w:rsidP="007B24D2">
            <w:pPr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Default="001401C0" w:rsidP="00FE5F95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015D8E" w:rsidRDefault="001401C0" w:rsidP="007B24D2">
            <w:pPr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</w:p>
        </w:tc>
        <w:tc>
          <w:tcPr>
            <w:tcW w:w="683" w:type="pct"/>
            <w:vAlign w:val="bottom"/>
          </w:tcPr>
          <w:p w:rsidR="001401C0" w:rsidRDefault="001401C0" w:rsidP="00BF4F4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015D8E" w:rsidRDefault="001401C0" w:rsidP="007B24D2">
            <w:pPr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</w:p>
        </w:tc>
      </w:tr>
      <w:tr w:rsidR="001401C0" w:rsidRPr="00955874" w:rsidTr="00DF7D98">
        <w:trPr>
          <w:trHeight w:hRule="exact" w:val="227"/>
        </w:trPr>
        <w:tc>
          <w:tcPr>
            <w:tcW w:w="905" w:type="pct"/>
            <w:shd w:val="clear" w:color="auto" w:fill="auto"/>
            <w:noWrap/>
            <w:vAlign w:val="bottom"/>
            <w:hideMark/>
          </w:tcPr>
          <w:p w:rsidR="001401C0" w:rsidRPr="00955874" w:rsidRDefault="001401C0" w:rsidP="00DF7D98">
            <w:pPr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Child's age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401C0" w:rsidRPr="00955874" w:rsidRDefault="001401C0" w:rsidP="00FE5F95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1  (0.99-1.03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684" w:type="pct"/>
            <w:shd w:val="clear" w:color="auto" w:fill="auto"/>
            <w:noWrap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2 (1.00-1.05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682" w:type="pct"/>
            <w:vAlign w:val="bottom"/>
          </w:tcPr>
          <w:p w:rsidR="001401C0" w:rsidRPr="00955874" w:rsidRDefault="001401C0" w:rsidP="00FE5F95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8  (1.07-1.10)***</w:t>
            </w: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5 (1.03-1.08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*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*</w:t>
            </w:r>
          </w:p>
        </w:tc>
        <w:tc>
          <w:tcPr>
            <w:tcW w:w="683" w:type="pct"/>
            <w:vAlign w:val="bottom"/>
          </w:tcPr>
          <w:p w:rsidR="001401C0" w:rsidRPr="00955874" w:rsidRDefault="001401C0" w:rsidP="00BF4F4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2 (0.98-1.06)</w:t>
            </w: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1.00 (1.00-1.01)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*</w:t>
            </w:r>
          </w:p>
        </w:tc>
      </w:tr>
      <w:tr w:rsidR="001401C0" w:rsidRPr="00955874" w:rsidTr="00CF73C7">
        <w:trPr>
          <w:trHeight w:hRule="exact" w:val="227"/>
        </w:trPr>
        <w:tc>
          <w:tcPr>
            <w:tcW w:w="905" w:type="pct"/>
            <w:shd w:val="clear" w:color="auto" w:fill="auto"/>
            <w:noWrap/>
            <w:vAlign w:val="bottom"/>
          </w:tcPr>
          <w:p w:rsidR="001401C0" w:rsidRPr="00955874" w:rsidRDefault="001401C0" w:rsidP="000334C0">
            <w:pPr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401C0" w:rsidRPr="00955874" w:rsidRDefault="001401C0" w:rsidP="000334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955874" w:rsidRDefault="001401C0" w:rsidP="000334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3" w:type="pct"/>
            <w:vAlign w:val="bottom"/>
          </w:tcPr>
          <w:p w:rsidR="001401C0" w:rsidRPr="00955874" w:rsidRDefault="001401C0" w:rsidP="000334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1401C0" w:rsidRPr="00955874" w:rsidTr="000734B4">
        <w:trPr>
          <w:trHeight w:hRule="exact" w:val="227"/>
        </w:trPr>
        <w:tc>
          <w:tcPr>
            <w:tcW w:w="905" w:type="pct"/>
            <w:shd w:val="clear" w:color="auto" w:fill="auto"/>
            <w:noWrap/>
            <w:vAlign w:val="bottom"/>
          </w:tcPr>
          <w:p w:rsidR="001401C0" w:rsidRPr="00955874" w:rsidRDefault="001401C0" w:rsidP="006A300A">
            <w:pPr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 xml:space="preserve">Child </w:t>
            </w:r>
            <w:r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 xml:space="preserve">ever 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breastfed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401C0" w:rsidRPr="00955874" w:rsidRDefault="001401C0" w:rsidP="006A300A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684" w:type="pct"/>
            <w:shd w:val="clear" w:color="auto" w:fill="auto"/>
            <w:noWrap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682" w:type="pct"/>
          </w:tcPr>
          <w:p w:rsidR="001401C0" w:rsidRPr="00955874" w:rsidRDefault="001401C0" w:rsidP="006A300A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3" w:type="pct"/>
            <w:vAlign w:val="bottom"/>
          </w:tcPr>
          <w:p w:rsidR="001401C0" w:rsidRPr="00955874" w:rsidRDefault="001401C0" w:rsidP="006A300A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1401C0" w:rsidRPr="00955874" w:rsidTr="000734B4">
        <w:trPr>
          <w:trHeight w:hRule="exact" w:val="227"/>
        </w:trPr>
        <w:tc>
          <w:tcPr>
            <w:tcW w:w="905" w:type="pct"/>
            <w:shd w:val="clear" w:color="auto" w:fill="auto"/>
            <w:noWrap/>
            <w:vAlign w:val="bottom"/>
          </w:tcPr>
          <w:p w:rsidR="001401C0" w:rsidRPr="00955874" w:rsidRDefault="001401C0" w:rsidP="006A300A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No (Ref)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  <w:vertAlign w:val="superscript"/>
                <w:lang w:eastAsia="en-GB"/>
              </w:rPr>
              <w:t>2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 xml:space="preserve"> 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401C0" w:rsidRPr="00955874" w:rsidRDefault="001401C0" w:rsidP="006A300A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682" w:type="pct"/>
            <w:vAlign w:val="bottom"/>
          </w:tcPr>
          <w:p w:rsidR="001401C0" w:rsidRPr="00955874" w:rsidRDefault="001401C0" w:rsidP="006A300A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683" w:type="pct"/>
            <w:vAlign w:val="bottom"/>
          </w:tcPr>
          <w:p w:rsidR="001401C0" w:rsidRPr="00955874" w:rsidRDefault="001401C0" w:rsidP="006A300A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1401C0" w:rsidRPr="00955874" w:rsidTr="000734B4">
        <w:trPr>
          <w:trHeight w:hRule="exact" w:val="227"/>
        </w:trPr>
        <w:tc>
          <w:tcPr>
            <w:tcW w:w="905" w:type="pct"/>
            <w:shd w:val="clear" w:color="auto" w:fill="auto"/>
            <w:noWrap/>
            <w:vAlign w:val="bottom"/>
          </w:tcPr>
          <w:p w:rsidR="001401C0" w:rsidRPr="00955874" w:rsidRDefault="001401C0" w:rsidP="006A300A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401C0" w:rsidRPr="00955874" w:rsidRDefault="001401C0" w:rsidP="006A300A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5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 xml:space="preserve"> 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88-1.3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4)</w:t>
            </w:r>
          </w:p>
        </w:tc>
        <w:tc>
          <w:tcPr>
            <w:tcW w:w="684" w:type="pct"/>
            <w:shd w:val="clear" w:color="auto" w:fill="auto"/>
            <w:noWrap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9 (0.69-1.11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682" w:type="pct"/>
            <w:vAlign w:val="bottom"/>
          </w:tcPr>
          <w:p w:rsidR="001401C0" w:rsidRPr="00955874" w:rsidRDefault="001401C0" w:rsidP="006A300A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8  (0.61-1.18)</w:t>
            </w: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3 (0.56-1.22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683" w:type="pct"/>
            <w:vAlign w:val="bottom"/>
          </w:tcPr>
          <w:p w:rsidR="001401C0" w:rsidRPr="00955874" w:rsidRDefault="001401C0" w:rsidP="00FE5F95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4  (0.47-1.51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0.84 (0.64-1.11)</w:t>
            </w:r>
          </w:p>
        </w:tc>
      </w:tr>
      <w:tr w:rsidR="001401C0" w:rsidRPr="00955874" w:rsidTr="0097103D">
        <w:trPr>
          <w:trHeight w:hRule="exact" w:val="227"/>
        </w:trPr>
        <w:tc>
          <w:tcPr>
            <w:tcW w:w="905" w:type="pct"/>
            <w:shd w:val="clear" w:color="auto" w:fill="auto"/>
            <w:noWrap/>
            <w:vAlign w:val="bottom"/>
          </w:tcPr>
          <w:p w:rsidR="001401C0" w:rsidRDefault="001401C0" w:rsidP="0097103D">
            <w:pPr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401C0" w:rsidRPr="00955874" w:rsidRDefault="001401C0" w:rsidP="0097103D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955874" w:rsidRDefault="001401C0" w:rsidP="0097103D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3" w:type="pct"/>
            <w:vAlign w:val="bottom"/>
          </w:tcPr>
          <w:p w:rsidR="001401C0" w:rsidRPr="00955874" w:rsidRDefault="001401C0" w:rsidP="0097103D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1401C0" w:rsidRPr="00955874" w:rsidTr="0097103D">
        <w:trPr>
          <w:trHeight w:hRule="exact" w:val="227"/>
        </w:trPr>
        <w:tc>
          <w:tcPr>
            <w:tcW w:w="905" w:type="pct"/>
            <w:shd w:val="clear" w:color="auto" w:fill="auto"/>
            <w:noWrap/>
            <w:vAlign w:val="bottom"/>
            <w:hideMark/>
          </w:tcPr>
          <w:p w:rsidR="001401C0" w:rsidRPr="00955874" w:rsidRDefault="001401C0" w:rsidP="0097103D">
            <w:pPr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Maternal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 xml:space="preserve"> age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401C0" w:rsidRPr="00955874" w:rsidRDefault="001401C0" w:rsidP="0097103D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1  (0.99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-1.01)</w:t>
            </w:r>
          </w:p>
        </w:tc>
        <w:tc>
          <w:tcPr>
            <w:tcW w:w="684" w:type="pct"/>
            <w:shd w:val="clear" w:color="auto" w:fill="auto"/>
            <w:noWrap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0.99 (0.98-1.00)</w:t>
            </w:r>
          </w:p>
        </w:tc>
        <w:tc>
          <w:tcPr>
            <w:tcW w:w="682" w:type="pct"/>
            <w:vAlign w:val="bottom"/>
          </w:tcPr>
          <w:p w:rsidR="001401C0" w:rsidRPr="00955874" w:rsidRDefault="001401C0" w:rsidP="0097103D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9  (1.07-1.10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*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**</w:t>
            </w: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 (1.02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-1.07)*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**</w:t>
            </w:r>
          </w:p>
        </w:tc>
        <w:tc>
          <w:tcPr>
            <w:tcW w:w="683" w:type="pct"/>
            <w:vAlign w:val="bottom"/>
          </w:tcPr>
          <w:p w:rsidR="001401C0" w:rsidRPr="00955874" w:rsidRDefault="001401C0" w:rsidP="0097103D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9  (1.07-1.12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*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**</w:t>
            </w: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8 (1.04-1.16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*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**</w:t>
            </w:r>
          </w:p>
        </w:tc>
      </w:tr>
      <w:tr w:rsidR="001401C0" w:rsidRPr="00955874" w:rsidTr="00CF73C7">
        <w:trPr>
          <w:trHeight w:hRule="exact" w:val="227"/>
        </w:trPr>
        <w:tc>
          <w:tcPr>
            <w:tcW w:w="905" w:type="pct"/>
            <w:shd w:val="clear" w:color="auto" w:fill="auto"/>
            <w:noWrap/>
            <w:vAlign w:val="bottom"/>
          </w:tcPr>
          <w:p w:rsidR="001401C0" w:rsidRPr="00955874" w:rsidRDefault="001401C0" w:rsidP="000334C0">
            <w:pPr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401C0" w:rsidRPr="00955874" w:rsidRDefault="001401C0" w:rsidP="000334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955874" w:rsidRDefault="001401C0" w:rsidP="000334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683" w:type="pct"/>
            <w:vAlign w:val="bottom"/>
          </w:tcPr>
          <w:p w:rsidR="001401C0" w:rsidRPr="00955874" w:rsidRDefault="001401C0" w:rsidP="000334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1401C0" w:rsidRPr="00955874" w:rsidTr="00CF73C7">
        <w:trPr>
          <w:trHeight w:hRule="exact" w:val="227"/>
        </w:trPr>
        <w:tc>
          <w:tcPr>
            <w:tcW w:w="90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401C0" w:rsidRPr="00955874" w:rsidRDefault="001401C0" w:rsidP="00F97CDC">
            <w:pPr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Maternal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 xml:space="preserve"> education</w:t>
            </w:r>
          </w:p>
        </w:tc>
        <w:tc>
          <w:tcPr>
            <w:tcW w:w="68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01C0" w:rsidRPr="00955874" w:rsidRDefault="001401C0" w:rsidP="0085108A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5  (0.71-0.92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*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**</w:t>
            </w:r>
          </w:p>
        </w:tc>
        <w:tc>
          <w:tcPr>
            <w:tcW w:w="6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5 (0.89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-0.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*</w:t>
            </w:r>
          </w:p>
        </w:tc>
        <w:tc>
          <w:tcPr>
            <w:tcW w:w="682" w:type="pct"/>
            <w:tcBorders>
              <w:top w:val="nil"/>
            </w:tcBorders>
            <w:vAlign w:val="bottom"/>
          </w:tcPr>
          <w:p w:rsidR="001401C0" w:rsidRPr="00955874" w:rsidRDefault="001401C0" w:rsidP="00FE5F95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7  (1.04-1.31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*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**</w:t>
            </w:r>
          </w:p>
        </w:tc>
        <w:tc>
          <w:tcPr>
            <w:tcW w:w="682" w:type="pct"/>
            <w:tcBorders>
              <w:top w:val="nil"/>
            </w:tcBorders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0.98 (0.92-1.05)</w:t>
            </w:r>
          </w:p>
        </w:tc>
        <w:tc>
          <w:tcPr>
            <w:tcW w:w="683" w:type="pct"/>
            <w:tcBorders>
              <w:top w:val="nil"/>
            </w:tcBorders>
            <w:vAlign w:val="bottom"/>
          </w:tcPr>
          <w:p w:rsidR="001401C0" w:rsidRPr="00955874" w:rsidRDefault="001401C0" w:rsidP="00FE5F95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9  (1.08-1.55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**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*</w:t>
            </w:r>
          </w:p>
        </w:tc>
        <w:tc>
          <w:tcPr>
            <w:tcW w:w="682" w:type="pct"/>
            <w:tcBorders>
              <w:top w:val="nil"/>
            </w:tcBorders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2 (0.80-1.27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</w:tr>
      <w:tr w:rsidR="001401C0" w:rsidRPr="00955874" w:rsidTr="00B56D3A">
        <w:trPr>
          <w:trHeight w:hRule="exact" w:val="227"/>
        </w:trPr>
        <w:tc>
          <w:tcPr>
            <w:tcW w:w="905" w:type="pct"/>
            <w:shd w:val="clear" w:color="auto" w:fill="auto"/>
            <w:noWrap/>
            <w:vAlign w:val="bottom"/>
            <w:hideMark/>
          </w:tcPr>
          <w:p w:rsidR="001401C0" w:rsidRPr="00955874" w:rsidRDefault="001401C0" w:rsidP="00B56D3A">
            <w:pPr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401C0" w:rsidRPr="00955874" w:rsidRDefault="001401C0" w:rsidP="00B56D3A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955874" w:rsidRDefault="001401C0" w:rsidP="00B56D3A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3" w:type="pct"/>
            <w:vAlign w:val="bottom"/>
          </w:tcPr>
          <w:p w:rsidR="001401C0" w:rsidRPr="00955874" w:rsidRDefault="001401C0" w:rsidP="00B56D3A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1401C0" w:rsidRPr="00955874" w:rsidTr="00CF73C7">
        <w:trPr>
          <w:trHeight w:hRule="exact" w:val="227"/>
        </w:trPr>
        <w:tc>
          <w:tcPr>
            <w:tcW w:w="905" w:type="pct"/>
            <w:shd w:val="clear" w:color="auto" w:fill="auto"/>
            <w:noWrap/>
            <w:vAlign w:val="bottom"/>
            <w:hideMark/>
          </w:tcPr>
          <w:p w:rsidR="001401C0" w:rsidRPr="00955874" w:rsidRDefault="001401C0" w:rsidP="00F97CDC">
            <w:pPr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Household wealth</w:t>
            </w:r>
          </w:p>
        </w:tc>
        <w:tc>
          <w:tcPr>
            <w:tcW w:w="682" w:type="pct"/>
            <w:shd w:val="clear" w:color="auto" w:fill="auto"/>
            <w:noWrap/>
            <w:vAlign w:val="bottom"/>
            <w:hideMark/>
          </w:tcPr>
          <w:p w:rsidR="001401C0" w:rsidRPr="00955874" w:rsidRDefault="001401C0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0  (0.87-0.9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8)*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**</w:t>
            </w:r>
          </w:p>
        </w:tc>
        <w:tc>
          <w:tcPr>
            <w:tcW w:w="684" w:type="pct"/>
            <w:shd w:val="clear" w:color="auto" w:fill="auto"/>
            <w:noWrap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3 (0.89-0.97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*</w:t>
            </w:r>
          </w:p>
        </w:tc>
        <w:tc>
          <w:tcPr>
            <w:tcW w:w="682" w:type="pct"/>
            <w:vAlign w:val="bottom"/>
          </w:tcPr>
          <w:p w:rsidR="001401C0" w:rsidRPr="00955874" w:rsidRDefault="001401C0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7  (1.20-1.34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*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**</w:t>
            </w: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2 (1.22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-1.42)*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**</w:t>
            </w:r>
          </w:p>
        </w:tc>
        <w:tc>
          <w:tcPr>
            <w:tcW w:w="683" w:type="pct"/>
            <w:vAlign w:val="bottom"/>
          </w:tcPr>
          <w:p w:rsidR="001401C0" w:rsidRPr="00955874" w:rsidRDefault="001401C0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1  (1.21-1.43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*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**</w:t>
            </w: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8 (1.23-1.56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*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**</w:t>
            </w:r>
          </w:p>
        </w:tc>
      </w:tr>
      <w:tr w:rsidR="001401C0" w:rsidRPr="00955874" w:rsidTr="00CF73C7">
        <w:trPr>
          <w:trHeight w:hRule="exact" w:val="227"/>
        </w:trPr>
        <w:tc>
          <w:tcPr>
            <w:tcW w:w="905" w:type="pct"/>
            <w:shd w:val="clear" w:color="auto" w:fill="auto"/>
            <w:noWrap/>
            <w:vAlign w:val="bottom"/>
            <w:hideMark/>
          </w:tcPr>
          <w:p w:rsidR="001401C0" w:rsidRPr="00955874" w:rsidRDefault="001401C0" w:rsidP="00F97CDC">
            <w:pPr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bottom"/>
            <w:hideMark/>
          </w:tcPr>
          <w:p w:rsidR="001401C0" w:rsidRPr="00955874" w:rsidRDefault="001401C0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955874" w:rsidRDefault="001401C0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3" w:type="pct"/>
            <w:vAlign w:val="bottom"/>
          </w:tcPr>
          <w:p w:rsidR="001401C0" w:rsidRPr="00955874" w:rsidRDefault="001401C0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1401C0" w:rsidRPr="00955874" w:rsidTr="00CF73C7">
        <w:trPr>
          <w:trHeight w:hRule="exact" w:val="227"/>
        </w:trPr>
        <w:tc>
          <w:tcPr>
            <w:tcW w:w="905" w:type="pct"/>
            <w:shd w:val="clear" w:color="auto" w:fill="auto"/>
            <w:noWrap/>
            <w:vAlign w:val="bottom"/>
            <w:hideMark/>
          </w:tcPr>
          <w:p w:rsidR="001401C0" w:rsidRPr="00955874" w:rsidRDefault="001401C0" w:rsidP="00F97CDC">
            <w:pPr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Area of residence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401C0" w:rsidRPr="00955874" w:rsidRDefault="001401C0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955874" w:rsidRDefault="001401C0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3" w:type="pct"/>
            <w:vAlign w:val="bottom"/>
          </w:tcPr>
          <w:p w:rsidR="001401C0" w:rsidRPr="00955874" w:rsidRDefault="001401C0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1401C0" w:rsidRPr="00955874" w:rsidTr="00CF73C7">
        <w:trPr>
          <w:trHeight w:hRule="exact" w:val="227"/>
        </w:trPr>
        <w:tc>
          <w:tcPr>
            <w:tcW w:w="905" w:type="pct"/>
            <w:shd w:val="clear" w:color="auto" w:fill="auto"/>
            <w:noWrap/>
            <w:vAlign w:val="bottom"/>
            <w:hideMark/>
          </w:tcPr>
          <w:p w:rsidR="001401C0" w:rsidRPr="00955874" w:rsidRDefault="001401C0" w:rsidP="00F97CDC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  <w:vertAlign w:val="superscript"/>
                <w:lang w:eastAsia="en-GB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Urban (Ref)</w:t>
            </w:r>
            <w:bookmarkStart w:id="1" w:name="OLE_LINK1"/>
            <w:r w:rsidRPr="00955874">
              <w:rPr>
                <w:rFonts w:ascii="Arial" w:hAnsi="Arial" w:cs="Arial"/>
                <w:color w:val="000000"/>
                <w:sz w:val="19"/>
                <w:szCs w:val="19"/>
                <w:vertAlign w:val="superscript"/>
                <w:lang w:eastAsia="en-GB"/>
              </w:rPr>
              <w:t>2</w:t>
            </w:r>
            <w:bookmarkEnd w:id="1"/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401C0" w:rsidRPr="00955874" w:rsidRDefault="001401C0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682" w:type="pct"/>
            <w:vAlign w:val="bottom"/>
          </w:tcPr>
          <w:p w:rsidR="001401C0" w:rsidRPr="00955874" w:rsidRDefault="001401C0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683" w:type="pct"/>
            <w:vAlign w:val="bottom"/>
          </w:tcPr>
          <w:p w:rsidR="001401C0" w:rsidRPr="00955874" w:rsidRDefault="001401C0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1401C0" w:rsidRPr="00955874" w:rsidTr="00CF73C7">
        <w:trPr>
          <w:trHeight w:hRule="exact" w:val="227"/>
        </w:trPr>
        <w:tc>
          <w:tcPr>
            <w:tcW w:w="905" w:type="pct"/>
            <w:shd w:val="clear" w:color="auto" w:fill="auto"/>
            <w:noWrap/>
            <w:vAlign w:val="bottom"/>
            <w:hideMark/>
          </w:tcPr>
          <w:p w:rsidR="001401C0" w:rsidRPr="00955874" w:rsidRDefault="001401C0" w:rsidP="00F97CDC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  <w:t>Rural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401C0" w:rsidRPr="00955874" w:rsidRDefault="001401C0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6  (1.07-1.2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6)*</w:t>
            </w:r>
          </w:p>
        </w:tc>
        <w:tc>
          <w:tcPr>
            <w:tcW w:w="684" w:type="pct"/>
            <w:shd w:val="clear" w:color="auto" w:fill="auto"/>
            <w:noWrap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1.09 (1.01-1.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*</w:t>
            </w:r>
          </w:p>
        </w:tc>
        <w:tc>
          <w:tcPr>
            <w:tcW w:w="682" w:type="pct"/>
            <w:vAlign w:val="bottom"/>
          </w:tcPr>
          <w:p w:rsidR="001401C0" w:rsidRPr="00955874" w:rsidRDefault="001401C0" w:rsidP="0087121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6  (0.56-0.77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*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**</w:t>
            </w: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9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 xml:space="preserve"> (0.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3-0.96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*</w:t>
            </w:r>
          </w:p>
        </w:tc>
        <w:tc>
          <w:tcPr>
            <w:tcW w:w="683" w:type="pct"/>
            <w:vAlign w:val="bottom"/>
          </w:tcPr>
          <w:p w:rsidR="001401C0" w:rsidRPr="00955874" w:rsidRDefault="001401C0" w:rsidP="0087121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6  (0.60-0.97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*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**</w:t>
            </w:r>
          </w:p>
        </w:tc>
        <w:tc>
          <w:tcPr>
            <w:tcW w:w="682" w:type="pct"/>
            <w:vAlign w:val="bottom"/>
          </w:tcPr>
          <w:p w:rsidR="001401C0" w:rsidRPr="00955874" w:rsidRDefault="001401C0" w:rsidP="007B24D2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5 (0.83-1.25</w:t>
            </w:r>
            <w:r w:rsidRPr="00955874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</w:tr>
      <w:tr w:rsidR="008C39D5" w:rsidRPr="00955874" w:rsidTr="00CF73C7">
        <w:trPr>
          <w:trHeight w:hRule="exact" w:val="227"/>
        </w:trPr>
        <w:tc>
          <w:tcPr>
            <w:tcW w:w="905" w:type="pct"/>
            <w:shd w:val="clear" w:color="auto" w:fill="auto"/>
            <w:noWrap/>
            <w:vAlign w:val="bottom"/>
            <w:hideMark/>
          </w:tcPr>
          <w:p w:rsidR="008C39D5" w:rsidRPr="00955874" w:rsidRDefault="008C39D5" w:rsidP="00F97CDC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8C39D5" w:rsidRPr="00955874" w:rsidRDefault="008C39D5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</w:tcPr>
          <w:p w:rsidR="008C39D5" w:rsidRPr="00955874" w:rsidRDefault="008C39D5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8C39D5" w:rsidRPr="00955874" w:rsidRDefault="008C39D5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8C39D5" w:rsidRPr="00955874" w:rsidRDefault="008C39D5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3" w:type="pct"/>
            <w:vAlign w:val="bottom"/>
          </w:tcPr>
          <w:p w:rsidR="008C39D5" w:rsidRPr="00955874" w:rsidRDefault="008C39D5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82" w:type="pct"/>
            <w:vAlign w:val="bottom"/>
          </w:tcPr>
          <w:p w:rsidR="008C39D5" w:rsidRPr="00955874" w:rsidRDefault="008C39D5" w:rsidP="00F97C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</w:tbl>
    <w:p w:rsidR="008C39D5" w:rsidRPr="00955874" w:rsidRDefault="008C39D5" w:rsidP="008C39D5">
      <w:pPr>
        <w:rPr>
          <w:sz w:val="20"/>
          <w:szCs w:val="20"/>
        </w:rPr>
      </w:pPr>
      <w:r w:rsidRPr="00955874">
        <w:rPr>
          <w:sz w:val="20"/>
          <w:szCs w:val="20"/>
          <w:vertAlign w:val="superscript"/>
        </w:rPr>
        <w:t xml:space="preserve">1 </w:t>
      </w:r>
      <w:r w:rsidRPr="00955874">
        <w:rPr>
          <w:sz w:val="20"/>
          <w:szCs w:val="20"/>
        </w:rPr>
        <w:t xml:space="preserve">Estimates from </w:t>
      </w:r>
      <w:r w:rsidR="001401C0">
        <w:rPr>
          <w:sz w:val="20"/>
          <w:szCs w:val="20"/>
        </w:rPr>
        <w:t xml:space="preserve">the </w:t>
      </w:r>
      <w:r w:rsidRPr="00955874">
        <w:rPr>
          <w:sz w:val="20"/>
          <w:szCs w:val="20"/>
        </w:rPr>
        <w:t>multinomial logistic regression using normal/normal households as the baseline category</w:t>
      </w:r>
    </w:p>
    <w:p w:rsidR="008C39D5" w:rsidRPr="00955874" w:rsidRDefault="008C39D5" w:rsidP="008C39D5">
      <w:pPr>
        <w:rPr>
          <w:sz w:val="20"/>
          <w:szCs w:val="20"/>
        </w:rPr>
      </w:pPr>
      <w:r w:rsidRPr="00955874">
        <w:rPr>
          <w:sz w:val="20"/>
          <w:szCs w:val="20"/>
          <w:vertAlign w:val="superscript"/>
        </w:rPr>
        <w:t xml:space="preserve">2 </w:t>
      </w:r>
      <w:r w:rsidRPr="00955874">
        <w:rPr>
          <w:sz w:val="20"/>
          <w:szCs w:val="20"/>
        </w:rPr>
        <w:t xml:space="preserve">Ref = reference category </w:t>
      </w:r>
    </w:p>
    <w:p w:rsidR="000D7AFB" w:rsidRDefault="008C39D5" w:rsidP="008C39D5">
      <w:r w:rsidRPr="007C632E">
        <w:rPr>
          <w:i/>
          <w:sz w:val="20"/>
          <w:szCs w:val="20"/>
        </w:rPr>
        <w:t>*P</w:t>
      </w:r>
      <w:r w:rsidRPr="007C632E">
        <w:rPr>
          <w:sz w:val="20"/>
          <w:szCs w:val="20"/>
        </w:rPr>
        <w:t xml:space="preserve"> &lt;0.05; **</w:t>
      </w:r>
      <w:r>
        <w:rPr>
          <w:i/>
          <w:sz w:val="20"/>
          <w:szCs w:val="20"/>
        </w:rPr>
        <w:t>P</w:t>
      </w:r>
      <w:r w:rsidR="001401C0">
        <w:rPr>
          <w:sz w:val="20"/>
          <w:szCs w:val="20"/>
        </w:rPr>
        <w:t>&lt;0.01; **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P&lt;0.001</w:t>
      </w:r>
    </w:p>
    <w:sectPr w:rsidR="000D7AFB" w:rsidSect="008C39D5">
      <w:pgSz w:w="16838" w:h="11906" w:orient="landscape"/>
      <w:pgMar w:top="680" w:right="1440" w:bottom="68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9D5"/>
    <w:rsid w:val="000734B4"/>
    <w:rsid w:val="000D7AFB"/>
    <w:rsid w:val="001401C0"/>
    <w:rsid w:val="00153216"/>
    <w:rsid w:val="0018448E"/>
    <w:rsid w:val="00216372"/>
    <w:rsid w:val="00255277"/>
    <w:rsid w:val="00297804"/>
    <w:rsid w:val="002B7DEE"/>
    <w:rsid w:val="0039392B"/>
    <w:rsid w:val="005B416E"/>
    <w:rsid w:val="006C4292"/>
    <w:rsid w:val="0085108A"/>
    <w:rsid w:val="00871210"/>
    <w:rsid w:val="008918B1"/>
    <w:rsid w:val="008C39D5"/>
    <w:rsid w:val="009B6215"/>
    <w:rsid w:val="00BF4F4B"/>
    <w:rsid w:val="00CF73C7"/>
    <w:rsid w:val="00E11B3E"/>
    <w:rsid w:val="00F13116"/>
    <w:rsid w:val="00F9007D"/>
    <w:rsid w:val="00FE5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9D5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9D5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na</dc:creator>
  <cp:lastModifiedBy>Amina</cp:lastModifiedBy>
  <cp:revision>2</cp:revision>
  <dcterms:created xsi:type="dcterms:W3CDTF">2014-10-05T12:40:00Z</dcterms:created>
  <dcterms:modified xsi:type="dcterms:W3CDTF">2014-10-05T12:40:00Z</dcterms:modified>
</cp:coreProperties>
</file>